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783BF" w14:textId="12C4BCEC" w:rsidR="00E35BAA" w:rsidRDefault="00E35BAA" w:rsidP="00CC6943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20905592" wp14:editId="744FEAC4">
            <wp:extent cx="4152900" cy="2210082"/>
            <wp:effectExtent l="0" t="0" r="0" b="0"/>
            <wp:docPr id="2137117268" name="Afbeelding 1" descr="Afbeelding met tekst, schermopname, Lettertype, ontwerp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7117268" name="Afbeelding 1" descr="Afbeelding met tekst, schermopname, Lettertype, ontwerp&#10;&#10;Door AI gegenereerde inhoud is mogelijk onjuist.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81" t="10585" r="42138" b="36924"/>
                    <a:stretch/>
                  </pic:blipFill>
                  <pic:spPr bwMode="auto">
                    <a:xfrm>
                      <a:off x="0" y="0"/>
                      <a:ext cx="4168844" cy="22185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6B1CFE" w14:textId="48311081" w:rsidR="00CC6943" w:rsidRPr="008B2D29" w:rsidRDefault="00CC6943" w:rsidP="00CC6943">
      <w:pPr>
        <w:rPr>
          <w:rFonts w:ascii="Arial" w:hAnsi="Arial" w:cs="Arial"/>
          <w:lang w:val="en-US"/>
        </w:rPr>
      </w:pPr>
      <w:r w:rsidRPr="008B2D29">
        <w:rPr>
          <w:rFonts w:ascii="Arial" w:hAnsi="Arial" w:cs="Arial"/>
          <w:lang w:val="en-US"/>
        </w:rPr>
        <w:t>Supplementary Figure 1. Flowchart of inclusions</w:t>
      </w:r>
      <w:r w:rsidR="00766AB7" w:rsidRPr="008B2D29">
        <w:rPr>
          <w:rFonts w:ascii="Arial" w:hAnsi="Arial" w:cs="Arial"/>
          <w:lang w:val="en-US"/>
        </w:rPr>
        <w:t xml:space="preserve"> of iGAS isolates, the Netherlands, for the study period 1 April 2022-31 December 2024</w:t>
      </w:r>
      <w:r w:rsidRPr="008B2D29">
        <w:rPr>
          <w:rFonts w:ascii="Arial" w:hAnsi="Arial" w:cs="Arial"/>
          <w:lang w:val="en-US"/>
        </w:rPr>
        <w:t>.</w:t>
      </w:r>
    </w:p>
    <w:p w14:paraId="57D02AC7" w14:textId="77777777" w:rsidR="008172BC" w:rsidRDefault="008172BC">
      <w:pPr>
        <w:rPr>
          <w:lang w:val="en-US"/>
        </w:rPr>
      </w:pPr>
    </w:p>
    <w:p w14:paraId="45D2886E" w14:textId="246B6C93" w:rsidR="008172BC" w:rsidRPr="008B2D29" w:rsidRDefault="008172BC">
      <w:pPr>
        <w:rPr>
          <w:rFonts w:ascii="Arial" w:hAnsi="Arial" w:cs="Arial"/>
          <w:lang w:val="en-US"/>
        </w:rPr>
      </w:pPr>
      <w:r w:rsidRPr="008B2D29">
        <w:rPr>
          <w:rFonts w:ascii="Arial" w:hAnsi="Arial" w:cs="Arial"/>
          <w:lang w:val="en-US"/>
        </w:rPr>
        <w:t xml:space="preserve">Supplementary Table 1. </w:t>
      </w:r>
      <w:r w:rsidR="006F7E1E" w:rsidRPr="008B2D29">
        <w:rPr>
          <w:rFonts w:ascii="Arial" w:hAnsi="Arial" w:cs="Arial"/>
          <w:lang w:val="en-US"/>
        </w:rPr>
        <w:t>Linkage of isolate data to population registry by age</w:t>
      </w:r>
      <w:r w:rsidR="00DF6344" w:rsidRPr="008B2D29">
        <w:rPr>
          <w:rFonts w:ascii="Arial" w:hAnsi="Arial" w:cs="Arial"/>
          <w:lang w:val="en-US"/>
        </w:rPr>
        <w:t xml:space="preserve"> </w:t>
      </w:r>
      <w:r w:rsidR="006F7E1E" w:rsidRPr="008B2D29">
        <w:rPr>
          <w:rFonts w:ascii="Arial" w:hAnsi="Arial" w:cs="Arial"/>
          <w:lang w:val="en-US"/>
        </w:rPr>
        <w:t xml:space="preserve">group, gender, policy period and </w:t>
      </w:r>
      <w:proofErr w:type="spellStart"/>
      <w:r w:rsidR="006F7E1E" w:rsidRPr="008B2D29">
        <w:rPr>
          <w:rFonts w:ascii="Arial" w:hAnsi="Arial" w:cs="Arial"/>
          <w:i/>
          <w:iCs/>
          <w:lang w:val="en-US"/>
        </w:rPr>
        <w:t>emm</w:t>
      </w:r>
      <w:proofErr w:type="spellEnd"/>
      <w:r w:rsidR="006F7E1E" w:rsidRPr="008B2D29">
        <w:rPr>
          <w:rFonts w:ascii="Arial" w:hAnsi="Arial" w:cs="Arial"/>
          <w:lang w:val="en-US"/>
        </w:rPr>
        <w:t xml:space="preserve"> type</w:t>
      </w:r>
      <w:r w:rsidR="00766AB7" w:rsidRPr="008B2D29">
        <w:rPr>
          <w:rFonts w:ascii="Arial" w:hAnsi="Arial" w:cs="Arial"/>
          <w:lang w:val="en-US"/>
        </w:rPr>
        <w:t>, 1 April 2022-31 December 2024, the Netherlands</w:t>
      </w:r>
      <w:r w:rsidR="006F7E1E" w:rsidRPr="008B2D29">
        <w:rPr>
          <w:rFonts w:ascii="Arial" w:hAnsi="Arial" w:cs="Arial"/>
          <w:lang w:val="en-US"/>
        </w:rPr>
        <w:t>.</w:t>
      </w:r>
    </w:p>
    <w:tbl>
      <w:tblPr>
        <w:tblStyle w:val="Onopgemaaktetabel2"/>
        <w:tblW w:w="5000" w:type="pct"/>
        <w:tblLook w:val="06A0" w:firstRow="1" w:lastRow="0" w:firstColumn="1" w:lastColumn="0" w:noHBand="1" w:noVBand="1"/>
      </w:tblPr>
      <w:tblGrid>
        <w:gridCol w:w="1527"/>
        <w:gridCol w:w="2253"/>
        <w:gridCol w:w="1289"/>
        <w:gridCol w:w="1031"/>
        <w:gridCol w:w="1244"/>
        <w:gridCol w:w="1682"/>
      </w:tblGrid>
      <w:tr w:rsidR="008172BC" w:rsidRPr="006E2E74" w14:paraId="7B48119B" w14:textId="77777777" w:rsidTr="00070B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7149CB46" w14:textId="77777777" w:rsidR="008172BC" w:rsidRPr="008B2D29" w:rsidRDefault="008172BC" w:rsidP="00953C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2D29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248" w:type="pct"/>
          </w:tcPr>
          <w:p w14:paraId="37082555" w14:textId="77777777" w:rsidR="008172BC" w:rsidRPr="008B2D29" w:rsidRDefault="008172BC" w:rsidP="00953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Level</w:t>
            </w:r>
          </w:p>
        </w:tc>
        <w:tc>
          <w:tcPr>
            <w:tcW w:w="714" w:type="pct"/>
          </w:tcPr>
          <w:p w14:paraId="4E8CECBE" w14:textId="77777777" w:rsidR="008172BC" w:rsidRPr="008B2D29" w:rsidRDefault="008172BC" w:rsidP="00953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2D29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Not</w:t>
            </w:r>
            <w:proofErr w:type="spellEnd"/>
            <w:r w:rsidRPr="008B2D29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B2D29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linked</w:t>
            </w:r>
            <w:proofErr w:type="spellEnd"/>
          </w:p>
        </w:tc>
        <w:tc>
          <w:tcPr>
            <w:tcW w:w="571" w:type="pct"/>
          </w:tcPr>
          <w:p w14:paraId="0F631E14" w14:textId="77777777" w:rsidR="008172BC" w:rsidRPr="008B2D29" w:rsidRDefault="008172BC" w:rsidP="00953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2D29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Linked</w:t>
            </w:r>
            <w:proofErr w:type="spellEnd"/>
          </w:p>
        </w:tc>
        <w:tc>
          <w:tcPr>
            <w:tcW w:w="689" w:type="pct"/>
          </w:tcPr>
          <w:p w14:paraId="68858BB4" w14:textId="260B5F4A" w:rsidR="008172BC" w:rsidRPr="008B2D29" w:rsidRDefault="008172BC" w:rsidP="00953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Percentage </w:t>
            </w:r>
            <w:proofErr w:type="spellStart"/>
            <w:r w:rsidRPr="008B2D29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linked</w:t>
            </w:r>
            <w:proofErr w:type="spellEnd"/>
          </w:p>
        </w:tc>
        <w:tc>
          <w:tcPr>
            <w:tcW w:w="932" w:type="pct"/>
          </w:tcPr>
          <w:p w14:paraId="664D5932" w14:textId="2EDAFB5A" w:rsidR="008172BC" w:rsidRPr="008B2D29" w:rsidRDefault="008172BC" w:rsidP="00953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OR (95% </w:t>
            </w:r>
            <w:proofErr w:type="spellStart"/>
            <w:r w:rsidRPr="008B2D29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confidence</w:t>
            </w:r>
            <w:proofErr w:type="spellEnd"/>
            <w:r w:rsidRPr="008B2D29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interval)</w:t>
            </w:r>
          </w:p>
        </w:tc>
      </w:tr>
      <w:tr w:rsidR="008172BC" w:rsidRPr="006E2E74" w14:paraId="70BA8979" w14:textId="77777777" w:rsidTr="00070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16D86B2F" w14:textId="3F91A22D" w:rsidR="008172BC" w:rsidRPr="008B2D29" w:rsidRDefault="008172BC" w:rsidP="00953C79">
            <w:pPr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ge</w:t>
            </w:r>
            <w:r w:rsidR="00DF6344"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248" w:type="pct"/>
          </w:tcPr>
          <w:p w14:paraId="0794B7EE" w14:textId="77777777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-5</w:t>
            </w:r>
          </w:p>
        </w:tc>
        <w:tc>
          <w:tcPr>
            <w:tcW w:w="714" w:type="pct"/>
          </w:tcPr>
          <w:p w14:paraId="6F60CE5F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571" w:type="pct"/>
          </w:tcPr>
          <w:p w14:paraId="6FD9F317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75</w:t>
            </w:r>
          </w:p>
        </w:tc>
        <w:tc>
          <w:tcPr>
            <w:tcW w:w="689" w:type="pct"/>
          </w:tcPr>
          <w:p w14:paraId="174FBECE" w14:textId="36229178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87.8</w:t>
            </w:r>
          </w:p>
        </w:tc>
        <w:tc>
          <w:tcPr>
            <w:tcW w:w="932" w:type="pct"/>
          </w:tcPr>
          <w:p w14:paraId="6957ABA4" w14:textId="77777777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[ref]</w:t>
            </w:r>
          </w:p>
        </w:tc>
      </w:tr>
      <w:tr w:rsidR="008172BC" w:rsidRPr="006E2E74" w14:paraId="59C01363" w14:textId="77777777" w:rsidTr="00070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3F38E536" w14:textId="77777777" w:rsidR="008172BC" w:rsidRPr="008B2D29" w:rsidRDefault="008172BC" w:rsidP="00953C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8" w:type="pct"/>
          </w:tcPr>
          <w:p w14:paraId="04BE2502" w14:textId="77777777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6-19</w:t>
            </w:r>
          </w:p>
        </w:tc>
        <w:tc>
          <w:tcPr>
            <w:tcW w:w="714" w:type="pct"/>
          </w:tcPr>
          <w:p w14:paraId="0D9E6FC8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71" w:type="pct"/>
          </w:tcPr>
          <w:p w14:paraId="12330C06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43</w:t>
            </w:r>
          </w:p>
        </w:tc>
        <w:tc>
          <w:tcPr>
            <w:tcW w:w="689" w:type="pct"/>
          </w:tcPr>
          <w:p w14:paraId="4B60F6C7" w14:textId="3E0E6EC6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90.3</w:t>
            </w:r>
          </w:p>
        </w:tc>
        <w:tc>
          <w:tcPr>
            <w:tcW w:w="932" w:type="pct"/>
          </w:tcPr>
          <w:p w14:paraId="61E81DC3" w14:textId="0E3DF769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44 (0.86-2.41)</w:t>
            </w:r>
          </w:p>
        </w:tc>
      </w:tr>
      <w:tr w:rsidR="008172BC" w:rsidRPr="006E2E74" w14:paraId="329CEBBC" w14:textId="77777777" w:rsidTr="00070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38B4AD22" w14:textId="77777777" w:rsidR="008172BC" w:rsidRPr="008B2D29" w:rsidRDefault="008172BC" w:rsidP="00953C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8" w:type="pct"/>
          </w:tcPr>
          <w:p w14:paraId="0662C7F9" w14:textId="77777777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0-45</w:t>
            </w:r>
          </w:p>
        </w:tc>
        <w:tc>
          <w:tcPr>
            <w:tcW w:w="714" w:type="pct"/>
          </w:tcPr>
          <w:p w14:paraId="169E4E09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571" w:type="pct"/>
          </w:tcPr>
          <w:p w14:paraId="52247A0C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127</w:t>
            </w:r>
          </w:p>
        </w:tc>
        <w:tc>
          <w:tcPr>
            <w:tcW w:w="689" w:type="pct"/>
          </w:tcPr>
          <w:p w14:paraId="5C6B02D6" w14:textId="39C89E8D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88.1</w:t>
            </w:r>
          </w:p>
        </w:tc>
        <w:tc>
          <w:tcPr>
            <w:tcW w:w="932" w:type="pct"/>
          </w:tcPr>
          <w:p w14:paraId="1058BBD7" w14:textId="3D3ACF95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05 (0.73-1.47)</w:t>
            </w:r>
          </w:p>
        </w:tc>
      </w:tr>
      <w:tr w:rsidR="008172BC" w:rsidRPr="006E2E74" w14:paraId="0D5E0C67" w14:textId="77777777" w:rsidTr="00070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490C4CEF" w14:textId="77777777" w:rsidR="008172BC" w:rsidRPr="008B2D29" w:rsidRDefault="008172BC" w:rsidP="00953C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8" w:type="pct"/>
          </w:tcPr>
          <w:p w14:paraId="77F056A8" w14:textId="77777777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6-65</w:t>
            </w:r>
          </w:p>
        </w:tc>
        <w:tc>
          <w:tcPr>
            <w:tcW w:w="714" w:type="pct"/>
          </w:tcPr>
          <w:p w14:paraId="5A396DDB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571" w:type="pct"/>
          </w:tcPr>
          <w:p w14:paraId="68384A17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807</w:t>
            </w:r>
          </w:p>
        </w:tc>
        <w:tc>
          <w:tcPr>
            <w:tcW w:w="689" w:type="pct"/>
          </w:tcPr>
          <w:p w14:paraId="527F44E6" w14:textId="3FC89DEF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93.0</w:t>
            </w:r>
          </w:p>
        </w:tc>
        <w:tc>
          <w:tcPr>
            <w:tcW w:w="932" w:type="pct"/>
          </w:tcPr>
          <w:p w14:paraId="7782FEA6" w14:textId="76332BA9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.08 (1.39-3.1)</w:t>
            </w:r>
          </w:p>
        </w:tc>
      </w:tr>
      <w:tr w:rsidR="008172BC" w:rsidRPr="006E2E74" w14:paraId="28156C96" w14:textId="77777777" w:rsidTr="00070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6C0E81D0" w14:textId="77777777" w:rsidR="008172BC" w:rsidRPr="008B2D29" w:rsidRDefault="008172BC" w:rsidP="00953C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8" w:type="pct"/>
          </w:tcPr>
          <w:p w14:paraId="039703D3" w14:textId="77777777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66+</w:t>
            </w:r>
          </w:p>
        </w:tc>
        <w:tc>
          <w:tcPr>
            <w:tcW w:w="714" w:type="pct"/>
          </w:tcPr>
          <w:p w14:paraId="537A617C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571" w:type="pct"/>
          </w:tcPr>
          <w:p w14:paraId="18FAB5DB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160</w:t>
            </w:r>
          </w:p>
        </w:tc>
        <w:tc>
          <w:tcPr>
            <w:tcW w:w="689" w:type="pct"/>
          </w:tcPr>
          <w:p w14:paraId="651F43EF" w14:textId="5FE1A853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94.7</w:t>
            </w:r>
          </w:p>
        </w:tc>
        <w:tc>
          <w:tcPr>
            <w:tcW w:w="932" w:type="pct"/>
          </w:tcPr>
          <w:p w14:paraId="7B7E1C8F" w14:textId="3E0D80A9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.77 (1.87-4.09)</w:t>
            </w:r>
          </w:p>
        </w:tc>
      </w:tr>
      <w:tr w:rsidR="008172BC" w:rsidRPr="006E2E74" w14:paraId="6D04168F" w14:textId="77777777" w:rsidTr="00070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58F37FD9" w14:textId="7D66B51A" w:rsidR="008172BC" w:rsidRPr="008B2D29" w:rsidRDefault="008172BC" w:rsidP="00953C7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248" w:type="pct"/>
          </w:tcPr>
          <w:p w14:paraId="107C7B01" w14:textId="6892C7DA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714" w:type="pct"/>
          </w:tcPr>
          <w:p w14:paraId="1287A0AB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571" w:type="pct"/>
          </w:tcPr>
          <w:p w14:paraId="782B88A6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713</w:t>
            </w:r>
          </w:p>
        </w:tc>
        <w:tc>
          <w:tcPr>
            <w:tcW w:w="689" w:type="pct"/>
          </w:tcPr>
          <w:p w14:paraId="392641EA" w14:textId="728C13F8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90.4</w:t>
            </w:r>
          </w:p>
        </w:tc>
        <w:tc>
          <w:tcPr>
            <w:tcW w:w="932" w:type="pct"/>
          </w:tcPr>
          <w:p w14:paraId="0BBB805C" w14:textId="77777777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[ref]</w:t>
            </w:r>
          </w:p>
        </w:tc>
      </w:tr>
      <w:tr w:rsidR="008172BC" w:rsidRPr="006E2E74" w14:paraId="527A315B" w14:textId="77777777" w:rsidTr="00070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50E264F5" w14:textId="77777777" w:rsidR="008172BC" w:rsidRPr="008B2D29" w:rsidRDefault="008172BC" w:rsidP="00953C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8" w:type="pct"/>
          </w:tcPr>
          <w:p w14:paraId="1847F255" w14:textId="740BBAFD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2D29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8B2D29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8B2D29">
              <w:rPr>
                <w:rFonts w:ascii="Arial" w:hAnsi="Arial" w:cs="Arial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714" w:type="pct"/>
          </w:tcPr>
          <w:p w14:paraId="1B286CDD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571" w:type="pct"/>
          </w:tcPr>
          <w:p w14:paraId="78E526C9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999</w:t>
            </w:r>
          </w:p>
        </w:tc>
        <w:tc>
          <w:tcPr>
            <w:tcW w:w="689" w:type="pct"/>
          </w:tcPr>
          <w:p w14:paraId="0A0DD852" w14:textId="0AC6B80D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92.0</w:t>
            </w:r>
          </w:p>
        </w:tc>
        <w:tc>
          <w:tcPr>
            <w:tcW w:w="932" w:type="pct"/>
          </w:tcPr>
          <w:p w14:paraId="50307976" w14:textId="7EE39FC7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33 (1.06-1.67)</w:t>
            </w:r>
          </w:p>
        </w:tc>
      </w:tr>
      <w:tr w:rsidR="008172BC" w:rsidRPr="006E2E74" w14:paraId="336F3B61" w14:textId="77777777" w:rsidTr="00070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34C463C0" w14:textId="77777777" w:rsidR="008172BC" w:rsidRPr="008B2D29" w:rsidRDefault="008172BC" w:rsidP="00953C79">
            <w:pPr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licy</w:t>
            </w:r>
          </w:p>
        </w:tc>
        <w:tc>
          <w:tcPr>
            <w:tcW w:w="1248" w:type="pct"/>
          </w:tcPr>
          <w:p w14:paraId="6D33819B" w14:textId="7095D07D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ew</w:t>
            </w:r>
            <w:r w:rsidR="00766AB7"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(20 </w:t>
            </w:r>
            <w:proofErr w:type="spellStart"/>
            <w:r w:rsidR="00766AB7"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January</w:t>
            </w:r>
            <w:proofErr w:type="spellEnd"/>
            <w:r w:rsidR="00766AB7"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2023- 31 December 2024)</w:t>
            </w:r>
          </w:p>
        </w:tc>
        <w:tc>
          <w:tcPr>
            <w:tcW w:w="714" w:type="pct"/>
          </w:tcPr>
          <w:p w14:paraId="6C0014BC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49</w:t>
            </w:r>
          </w:p>
        </w:tc>
        <w:tc>
          <w:tcPr>
            <w:tcW w:w="571" w:type="pct"/>
          </w:tcPr>
          <w:p w14:paraId="5A287332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606</w:t>
            </w:r>
          </w:p>
        </w:tc>
        <w:tc>
          <w:tcPr>
            <w:tcW w:w="689" w:type="pct"/>
          </w:tcPr>
          <w:p w14:paraId="5CD82B97" w14:textId="759AE1D6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91.3</w:t>
            </w:r>
          </w:p>
        </w:tc>
        <w:tc>
          <w:tcPr>
            <w:tcW w:w="932" w:type="pct"/>
          </w:tcPr>
          <w:p w14:paraId="6C0D254E" w14:textId="77777777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[ref]</w:t>
            </w:r>
          </w:p>
        </w:tc>
      </w:tr>
      <w:tr w:rsidR="008172BC" w:rsidRPr="006E2E74" w14:paraId="22859BC9" w14:textId="77777777" w:rsidTr="00070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4D45B71A" w14:textId="77777777" w:rsidR="008172BC" w:rsidRPr="008B2D29" w:rsidRDefault="008172BC" w:rsidP="00953C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8" w:type="pct"/>
          </w:tcPr>
          <w:p w14:paraId="068E4980" w14:textId="53642CEF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Old</w:t>
            </w:r>
            <w:r w:rsidR="00766AB7"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(1 April 2022- 19 </w:t>
            </w:r>
            <w:proofErr w:type="spellStart"/>
            <w:r w:rsidR="00766AB7"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January</w:t>
            </w:r>
            <w:proofErr w:type="spellEnd"/>
            <w:r w:rsidR="00766AB7"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2023)</w:t>
            </w:r>
          </w:p>
        </w:tc>
        <w:tc>
          <w:tcPr>
            <w:tcW w:w="714" w:type="pct"/>
          </w:tcPr>
          <w:p w14:paraId="1BA659F1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571" w:type="pct"/>
          </w:tcPr>
          <w:p w14:paraId="57D52CFE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106</w:t>
            </w:r>
          </w:p>
        </w:tc>
        <w:tc>
          <w:tcPr>
            <w:tcW w:w="689" w:type="pct"/>
          </w:tcPr>
          <w:p w14:paraId="282C0030" w14:textId="374FB3DD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91.2</w:t>
            </w:r>
          </w:p>
        </w:tc>
        <w:tc>
          <w:tcPr>
            <w:tcW w:w="932" w:type="pct"/>
          </w:tcPr>
          <w:p w14:paraId="3B100B34" w14:textId="2BD5DC90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04 (0.81-1.35)</w:t>
            </w:r>
          </w:p>
        </w:tc>
      </w:tr>
      <w:tr w:rsidR="008172BC" w:rsidRPr="006E2E74" w14:paraId="2A2A4A45" w14:textId="77777777" w:rsidTr="00070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7AB63D5E" w14:textId="2A6DB853" w:rsidR="008172BC" w:rsidRPr="008B2D29" w:rsidRDefault="008172BC" w:rsidP="00953C7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2D29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>emm</w:t>
            </w:r>
            <w:proofErr w:type="spellEnd"/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type</w:t>
            </w:r>
          </w:p>
        </w:tc>
        <w:tc>
          <w:tcPr>
            <w:tcW w:w="1248" w:type="pct"/>
          </w:tcPr>
          <w:p w14:paraId="3C5D26B3" w14:textId="77777777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0 Cluster A-C3</w:t>
            </w:r>
          </w:p>
        </w:tc>
        <w:tc>
          <w:tcPr>
            <w:tcW w:w="714" w:type="pct"/>
          </w:tcPr>
          <w:p w14:paraId="5CA27C10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571" w:type="pct"/>
          </w:tcPr>
          <w:p w14:paraId="607E6640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051</w:t>
            </w:r>
          </w:p>
        </w:tc>
        <w:tc>
          <w:tcPr>
            <w:tcW w:w="689" w:type="pct"/>
          </w:tcPr>
          <w:p w14:paraId="6C25896D" w14:textId="209411AF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91.1</w:t>
            </w:r>
          </w:p>
        </w:tc>
        <w:tc>
          <w:tcPr>
            <w:tcW w:w="932" w:type="pct"/>
          </w:tcPr>
          <w:p w14:paraId="7716152D" w14:textId="77777777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[ref]</w:t>
            </w:r>
          </w:p>
        </w:tc>
      </w:tr>
      <w:tr w:rsidR="008172BC" w:rsidRPr="006E2E74" w14:paraId="2755E987" w14:textId="77777777" w:rsidTr="00070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336FFC47" w14:textId="77777777" w:rsidR="008172BC" w:rsidRPr="008B2D29" w:rsidRDefault="008172BC" w:rsidP="00953C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8" w:type="pct"/>
          </w:tcPr>
          <w:p w14:paraId="6A2E0702" w14:textId="77777777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134 Cluster A-C3</w:t>
            </w:r>
          </w:p>
        </w:tc>
        <w:tc>
          <w:tcPr>
            <w:tcW w:w="714" w:type="pct"/>
          </w:tcPr>
          <w:p w14:paraId="02CFC20E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71" w:type="pct"/>
          </w:tcPr>
          <w:p w14:paraId="77543CE5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689" w:type="pct"/>
          </w:tcPr>
          <w:p w14:paraId="75B104AB" w14:textId="58119E23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94.4</w:t>
            </w:r>
          </w:p>
        </w:tc>
        <w:tc>
          <w:tcPr>
            <w:tcW w:w="932" w:type="pct"/>
          </w:tcPr>
          <w:p w14:paraId="230CFF0C" w14:textId="25365187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6 (0.74-4.18)</w:t>
            </w:r>
          </w:p>
        </w:tc>
      </w:tr>
      <w:tr w:rsidR="008172BC" w:rsidRPr="006E2E74" w14:paraId="0EEC072C" w14:textId="77777777" w:rsidTr="00070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25ECAEF2" w14:textId="77777777" w:rsidR="008172BC" w:rsidRPr="008B2D29" w:rsidRDefault="008172BC" w:rsidP="00953C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8" w:type="pct"/>
          </w:tcPr>
          <w:p w14:paraId="040037A9" w14:textId="77777777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2.0 Cluster A-C4</w:t>
            </w:r>
          </w:p>
        </w:tc>
        <w:tc>
          <w:tcPr>
            <w:tcW w:w="714" w:type="pct"/>
          </w:tcPr>
          <w:p w14:paraId="1763F549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71" w:type="pct"/>
          </w:tcPr>
          <w:p w14:paraId="70C5AF68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689" w:type="pct"/>
          </w:tcPr>
          <w:p w14:paraId="6AE72A54" w14:textId="1056774A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91.0</w:t>
            </w:r>
          </w:p>
        </w:tc>
        <w:tc>
          <w:tcPr>
            <w:tcW w:w="932" w:type="pct"/>
          </w:tcPr>
          <w:p w14:paraId="414FDAF7" w14:textId="5D9EF5E3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06 (0.65-1.81)</w:t>
            </w:r>
          </w:p>
        </w:tc>
      </w:tr>
      <w:tr w:rsidR="008172BC" w:rsidRPr="006E2E74" w14:paraId="572FAA90" w14:textId="77777777" w:rsidTr="00070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0FDBD231" w14:textId="77777777" w:rsidR="008172BC" w:rsidRPr="008B2D29" w:rsidRDefault="008172BC" w:rsidP="00953C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8" w:type="pct"/>
          </w:tcPr>
          <w:p w14:paraId="7F1B65E8" w14:textId="77777777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2.0  Cluster E4</w:t>
            </w:r>
          </w:p>
        </w:tc>
        <w:tc>
          <w:tcPr>
            <w:tcW w:w="714" w:type="pct"/>
          </w:tcPr>
          <w:p w14:paraId="592179C1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571" w:type="pct"/>
          </w:tcPr>
          <w:p w14:paraId="7448C058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71</w:t>
            </w:r>
          </w:p>
        </w:tc>
        <w:tc>
          <w:tcPr>
            <w:tcW w:w="689" w:type="pct"/>
          </w:tcPr>
          <w:p w14:paraId="2607EB01" w14:textId="2B410DEE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92.2</w:t>
            </w:r>
          </w:p>
        </w:tc>
        <w:tc>
          <w:tcPr>
            <w:tcW w:w="932" w:type="pct"/>
          </w:tcPr>
          <w:p w14:paraId="18CF42BB" w14:textId="4DEB7900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27 (0.80-2.09)</w:t>
            </w:r>
          </w:p>
        </w:tc>
      </w:tr>
      <w:tr w:rsidR="008172BC" w:rsidRPr="006E2E74" w14:paraId="5D34EF94" w14:textId="77777777" w:rsidTr="00070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5AAF43EE" w14:textId="77777777" w:rsidR="008172BC" w:rsidRPr="008B2D29" w:rsidRDefault="008172BC" w:rsidP="00953C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8" w:type="pct"/>
          </w:tcPr>
          <w:p w14:paraId="10CDF7B3" w14:textId="77777777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.93 Cluster A-C5</w:t>
            </w:r>
          </w:p>
        </w:tc>
        <w:tc>
          <w:tcPr>
            <w:tcW w:w="714" w:type="pct"/>
          </w:tcPr>
          <w:p w14:paraId="48A459A1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571" w:type="pct"/>
          </w:tcPr>
          <w:p w14:paraId="640F59E4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38</w:t>
            </w:r>
          </w:p>
        </w:tc>
        <w:tc>
          <w:tcPr>
            <w:tcW w:w="689" w:type="pct"/>
          </w:tcPr>
          <w:p w14:paraId="3BF868F4" w14:textId="5CA69F8B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93.7</w:t>
            </w:r>
          </w:p>
        </w:tc>
        <w:tc>
          <w:tcPr>
            <w:tcW w:w="932" w:type="pct"/>
          </w:tcPr>
          <w:p w14:paraId="43DF2C69" w14:textId="1368BC73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42 (0.95-2.16)</w:t>
            </w:r>
          </w:p>
        </w:tc>
      </w:tr>
      <w:tr w:rsidR="008172BC" w:rsidRPr="006E2E74" w14:paraId="4BC19A7A" w14:textId="77777777" w:rsidTr="00070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52D7DD3A" w14:textId="77777777" w:rsidR="008172BC" w:rsidRPr="008B2D29" w:rsidRDefault="008172BC" w:rsidP="00953C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8" w:type="pct"/>
          </w:tcPr>
          <w:p w14:paraId="3E4ED974" w14:textId="77777777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.0 Cluster E1</w:t>
            </w:r>
          </w:p>
        </w:tc>
        <w:tc>
          <w:tcPr>
            <w:tcW w:w="714" w:type="pct"/>
          </w:tcPr>
          <w:p w14:paraId="71F919BE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571" w:type="pct"/>
          </w:tcPr>
          <w:p w14:paraId="7C5D8FB9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71</w:t>
            </w:r>
          </w:p>
        </w:tc>
        <w:tc>
          <w:tcPr>
            <w:tcW w:w="689" w:type="pct"/>
          </w:tcPr>
          <w:p w14:paraId="2C5F963B" w14:textId="5B4E2BAB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94.4</w:t>
            </w:r>
          </w:p>
        </w:tc>
        <w:tc>
          <w:tcPr>
            <w:tcW w:w="932" w:type="pct"/>
          </w:tcPr>
          <w:p w14:paraId="6A13302B" w14:textId="7D97E112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9</w:t>
            </w:r>
            <w:r w:rsidR="006F7E1E"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(1.20-3.14)</w:t>
            </w:r>
          </w:p>
        </w:tc>
      </w:tr>
      <w:tr w:rsidR="008172BC" w:rsidRPr="006E2E74" w14:paraId="2A5315EE" w14:textId="77777777" w:rsidTr="00070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5D500925" w14:textId="77777777" w:rsidR="008172BC" w:rsidRPr="008B2D29" w:rsidRDefault="008172BC" w:rsidP="00953C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8" w:type="pct"/>
          </w:tcPr>
          <w:p w14:paraId="627BAD93" w14:textId="77777777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87.0 Cluster E3</w:t>
            </w:r>
          </w:p>
        </w:tc>
        <w:tc>
          <w:tcPr>
            <w:tcW w:w="714" w:type="pct"/>
          </w:tcPr>
          <w:p w14:paraId="3DBED823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71" w:type="pct"/>
          </w:tcPr>
          <w:p w14:paraId="5D769A98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689" w:type="pct"/>
          </w:tcPr>
          <w:p w14:paraId="2A1597EE" w14:textId="6CEF724D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93.0</w:t>
            </w:r>
          </w:p>
        </w:tc>
        <w:tc>
          <w:tcPr>
            <w:tcW w:w="932" w:type="pct"/>
          </w:tcPr>
          <w:p w14:paraId="19724FB8" w14:textId="3E024537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36 (0.77-2.61)</w:t>
            </w:r>
          </w:p>
        </w:tc>
      </w:tr>
      <w:tr w:rsidR="008172BC" w:rsidRPr="006E2E74" w14:paraId="1C2F8628" w14:textId="77777777" w:rsidTr="00070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507D1ACF" w14:textId="77777777" w:rsidR="008172BC" w:rsidRPr="008B2D29" w:rsidRDefault="008172BC" w:rsidP="00953C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8" w:type="pct"/>
          </w:tcPr>
          <w:p w14:paraId="6A7A5EBF" w14:textId="77777777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89.0 Cluster E4</w:t>
            </w:r>
          </w:p>
        </w:tc>
        <w:tc>
          <w:tcPr>
            <w:tcW w:w="714" w:type="pct"/>
          </w:tcPr>
          <w:p w14:paraId="7391C6A3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571" w:type="pct"/>
          </w:tcPr>
          <w:p w14:paraId="3A7E41B8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92</w:t>
            </w:r>
          </w:p>
        </w:tc>
        <w:tc>
          <w:tcPr>
            <w:tcW w:w="689" w:type="pct"/>
          </w:tcPr>
          <w:p w14:paraId="18ABF5E8" w14:textId="2C3744E6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89.7</w:t>
            </w:r>
          </w:p>
        </w:tc>
        <w:tc>
          <w:tcPr>
            <w:tcW w:w="932" w:type="pct"/>
          </w:tcPr>
          <w:p w14:paraId="18057264" w14:textId="54BCFEE3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86 (0.54-1.44)</w:t>
            </w:r>
          </w:p>
        </w:tc>
      </w:tr>
      <w:tr w:rsidR="008172BC" w:rsidRPr="006E2E74" w14:paraId="34021D65" w14:textId="77777777" w:rsidTr="00070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663A70B7" w14:textId="77777777" w:rsidR="008172BC" w:rsidRPr="008B2D29" w:rsidRDefault="008172BC" w:rsidP="00953C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8" w:type="pct"/>
          </w:tcPr>
          <w:p w14:paraId="6B030D0F" w14:textId="77777777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Other</w:t>
            </w:r>
            <w:proofErr w:type="spellEnd"/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B2D29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>emm</w:t>
            </w:r>
            <w:proofErr w:type="spellEnd"/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type</w:t>
            </w:r>
          </w:p>
        </w:tc>
        <w:tc>
          <w:tcPr>
            <w:tcW w:w="714" w:type="pct"/>
          </w:tcPr>
          <w:p w14:paraId="6F18E23F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571" w:type="pct"/>
          </w:tcPr>
          <w:p w14:paraId="28AC7703" w14:textId="77777777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812</w:t>
            </w:r>
          </w:p>
        </w:tc>
        <w:tc>
          <w:tcPr>
            <w:tcW w:w="689" w:type="pct"/>
          </w:tcPr>
          <w:p w14:paraId="7B5E65C2" w14:textId="6FB92CBD" w:rsidR="008172BC" w:rsidRPr="008B2D29" w:rsidRDefault="008172BC" w:rsidP="00953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88.0</w:t>
            </w:r>
          </w:p>
        </w:tc>
        <w:tc>
          <w:tcPr>
            <w:tcW w:w="932" w:type="pct"/>
          </w:tcPr>
          <w:p w14:paraId="6F72C21A" w14:textId="1C79F70A" w:rsidR="008172BC" w:rsidRPr="008B2D29" w:rsidRDefault="008172BC" w:rsidP="0095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71 (0.53-0.95)</w:t>
            </w:r>
          </w:p>
        </w:tc>
      </w:tr>
    </w:tbl>
    <w:p w14:paraId="6918A39E" w14:textId="77777777" w:rsidR="008172BC" w:rsidRDefault="008172BC">
      <w:pPr>
        <w:rPr>
          <w:lang w:val="en-US"/>
        </w:rPr>
      </w:pPr>
    </w:p>
    <w:p w14:paraId="59FFAA94" w14:textId="77777777" w:rsidR="00E35BAA" w:rsidRDefault="00E35BAA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DD288EA" w14:textId="77777777" w:rsidR="00070B43" w:rsidRDefault="00070B43">
      <w:pPr>
        <w:rPr>
          <w:rFonts w:ascii="Arial" w:hAnsi="Arial" w:cs="Arial"/>
          <w:lang w:val="en-US"/>
        </w:rPr>
      </w:pPr>
    </w:p>
    <w:p w14:paraId="4B36A76F" w14:textId="77777777" w:rsidR="00070B43" w:rsidRDefault="00070B43">
      <w:pPr>
        <w:rPr>
          <w:rFonts w:ascii="Arial" w:hAnsi="Arial" w:cs="Arial"/>
          <w:lang w:val="en-US"/>
        </w:rPr>
      </w:pPr>
    </w:p>
    <w:p w14:paraId="30F4FFCE" w14:textId="10DB6176" w:rsidR="00F32C74" w:rsidRPr="008B2D29" w:rsidRDefault="00F32C74">
      <w:pPr>
        <w:rPr>
          <w:rFonts w:ascii="Arial" w:hAnsi="Arial" w:cs="Arial"/>
          <w:lang w:val="en-US"/>
        </w:rPr>
      </w:pPr>
      <w:r w:rsidRPr="008B2D29">
        <w:rPr>
          <w:rFonts w:ascii="Arial" w:hAnsi="Arial" w:cs="Arial"/>
          <w:lang w:val="en-US"/>
        </w:rPr>
        <w:lastRenderedPageBreak/>
        <w:t>Supplementary Table 2. Characteristics of the study population.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2155"/>
        <w:gridCol w:w="3330"/>
        <w:gridCol w:w="2700"/>
      </w:tblGrid>
      <w:tr w:rsidR="00F32C74" w:rsidRPr="006E2E74" w14:paraId="50F65B78" w14:textId="77777777" w:rsidTr="00070B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468C4B6" w14:textId="77777777" w:rsidR="00F32C74" w:rsidRPr="008B2D29" w:rsidRDefault="00F32C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noWrap/>
            <w:hideMark/>
          </w:tcPr>
          <w:p w14:paraId="224F7095" w14:textId="7CA0E6C5" w:rsidR="00F32C74" w:rsidRPr="008B2D29" w:rsidRDefault="00F32C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noWrap/>
            <w:hideMark/>
          </w:tcPr>
          <w:p w14:paraId="5C9EBE46" w14:textId="5646FE72" w:rsidR="00F32C74" w:rsidRPr="008B2D29" w:rsidRDefault="00F32C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2D29">
              <w:rPr>
                <w:rFonts w:ascii="Arial" w:hAnsi="Arial" w:cs="Arial"/>
                <w:sz w:val="20"/>
                <w:szCs w:val="20"/>
              </w:rPr>
              <w:t xml:space="preserve">N </w:t>
            </w:r>
            <w:r w:rsidRPr="008B2D29">
              <w:rPr>
                <w:rFonts w:ascii="Arial" w:hAnsi="Arial" w:cs="Arial"/>
                <w:sz w:val="20"/>
                <w:szCs w:val="20"/>
                <w:lang w:val="en-US"/>
              </w:rPr>
              <w:t>(%)</w:t>
            </w:r>
          </w:p>
        </w:tc>
      </w:tr>
      <w:tr w:rsidR="00F32C74" w:rsidRPr="006E2E74" w14:paraId="7D09062C" w14:textId="77777777" w:rsidTr="00070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61FF4D8" w14:textId="354F18E2" w:rsidR="00F32C74" w:rsidRPr="008B2D29" w:rsidRDefault="00F32C74">
            <w:pPr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3330" w:type="dxa"/>
            <w:noWrap/>
            <w:hideMark/>
          </w:tcPr>
          <w:p w14:paraId="6300CBAC" w14:textId="77777777" w:rsidR="00F32C74" w:rsidRPr="008B2D29" w:rsidRDefault="00F3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noWrap/>
            <w:hideMark/>
          </w:tcPr>
          <w:p w14:paraId="30927115" w14:textId="19AF3D1B" w:rsidR="00F32C74" w:rsidRPr="008B2D29" w:rsidRDefault="00F3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hAnsi="Arial" w:cs="Arial"/>
                <w:sz w:val="20"/>
                <w:szCs w:val="20"/>
              </w:rPr>
              <w:t>19</w:t>
            </w:r>
            <w:r w:rsidR="00067894">
              <w:rPr>
                <w:rFonts w:ascii="Arial" w:hAnsi="Arial" w:cs="Arial"/>
                <w:sz w:val="20"/>
                <w:szCs w:val="20"/>
              </w:rPr>
              <w:t>,</w:t>
            </w:r>
            <w:r w:rsidRPr="008B2D29">
              <w:rPr>
                <w:rFonts w:ascii="Arial" w:hAnsi="Arial" w:cs="Arial"/>
                <w:sz w:val="20"/>
                <w:szCs w:val="20"/>
              </w:rPr>
              <w:t>006</w:t>
            </w:r>
            <w:r w:rsidR="00067894">
              <w:rPr>
                <w:rFonts w:ascii="Arial" w:hAnsi="Arial" w:cs="Arial"/>
                <w:sz w:val="20"/>
                <w:szCs w:val="20"/>
              </w:rPr>
              <w:t>,</w:t>
            </w:r>
            <w:r w:rsidRPr="008B2D29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</w:tr>
      <w:tr w:rsidR="00F32C74" w:rsidRPr="006E2E74" w14:paraId="1381ED75" w14:textId="77777777" w:rsidTr="00070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E3EB421" w14:textId="27A5569F" w:rsidR="00F32C74" w:rsidRPr="008B2D29" w:rsidRDefault="00F32C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2D29">
              <w:rPr>
                <w:rFonts w:ascii="Arial" w:hAnsi="Arial" w:cs="Arial"/>
                <w:sz w:val="20"/>
                <w:szCs w:val="20"/>
                <w:lang w:val="en-US"/>
              </w:rPr>
              <w:t>Age group (years)</w:t>
            </w:r>
            <w:r w:rsidR="00CD6F44" w:rsidRPr="008B2D29">
              <w:rPr>
                <w:rFonts w:ascii="Arial" w:hAnsi="Arial" w:cs="Arial"/>
                <w:sz w:val="20"/>
                <w:szCs w:val="20"/>
                <w:lang w:val="en-US"/>
              </w:rPr>
              <w:t xml:space="preserve"> at the start of </w:t>
            </w:r>
            <w:r w:rsidR="00E255FE" w:rsidRPr="008B2D29">
              <w:rPr>
                <w:rFonts w:ascii="Arial" w:hAnsi="Arial" w:cs="Arial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3330" w:type="dxa"/>
            <w:noWrap/>
            <w:hideMark/>
          </w:tcPr>
          <w:p w14:paraId="2691306E" w14:textId="77777777" w:rsidR="00F32C74" w:rsidRPr="008B2D29" w:rsidRDefault="00F3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hAnsi="Arial" w:cs="Arial"/>
                <w:sz w:val="20"/>
                <w:szCs w:val="20"/>
              </w:rPr>
              <w:t>0-5</w:t>
            </w:r>
          </w:p>
        </w:tc>
        <w:tc>
          <w:tcPr>
            <w:tcW w:w="2700" w:type="dxa"/>
            <w:noWrap/>
            <w:hideMark/>
          </w:tcPr>
          <w:p w14:paraId="2AFBA8A8" w14:textId="19CD37DA" w:rsidR="00F32C74" w:rsidRPr="008B2D29" w:rsidRDefault="00F3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067894">
              <w:rPr>
                <w:rFonts w:ascii="Arial" w:hAnsi="Arial" w:cs="Arial"/>
                <w:sz w:val="20"/>
                <w:szCs w:val="20"/>
              </w:rPr>
              <w:t>,</w:t>
            </w:r>
            <w:r w:rsidRPr="008B2D29">
              <w:rPr>
                <w:rFonts w:ascii="Arial" w:hAnsi="Arial" w:cs="Arial"/>
                <w:sz w:val="20"/>
                <w:szCs w:val="20"/>
              </w:rPr>
              <w:t>559</w:t>
            </w:r>
            <w:r w:rsidR="00067894">
              <w:rPr>
                <w:rFonts w:ascii="Arial" w:hAnsi="Arial" w:cs="Arial"/>
                <w:sz w:val="20"/>
                <w:szCs w:val="20"/>
              </w:rPr>
              <w:t>,</w:t>
            </w:r>
            <w:r w:rsidRPr="008B2D29">
              <w:rPr>
                <w:rFonts w:ascii="Arial" w:hAnsi="Arial" w:cs="Arial"/>
                <w:sz w:val="20"/>
                <w:szCs w:val="20"/>
              </w:rPr>
              <w:t xml:space="preserve">629 ( 8.2) </w:t>
            </w:r>
          </w:p>
        </w:tc>
      </w:tr>
      <w:tr w:rsidR="00F32C74" w:rsidRPr="006E2E74" w14:paraId="08A9D50F" w14:textId="77777777" w:rsidTr="00070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A7F4C5C" w14:textId="77777777" w:rsidR="00F32C74" w:rsidRPr="008B2D29" w:rsidRDefault="00F32C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noWrap/>
            <w:hideMark/>
          </w:tcPr>
          <w:p w14:paraId="00A161BB" w14:textId="77777777" w:rsidR="00F32C74" w:rsidRPr="008B2D29" w:rsidRDefault="00F3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hAnsi="Arial" w:cs="Arial"/>
                <w:sz w:val="20"/>
                <w:szCs w:val="20"/>
              </w:rPr>
              <w:t>6-19</w:t>
            </w:r>
          </w:p>
        </w:tc>
        <w:tc>
          <w:tcPr>
            <w:tcW w:w="2700" w:type="dxa"/>
            <w:noWrap/>
            <w:hideMark/>
          </w:tcPr>
          <w:p w14:paraId="4A2F0399" w14:textId="71C22251" w:rsidR="00F32C74" w:rsidRPr="008B2D29" w:rsidRDefault="00F3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="00067894">
              <w:rPr>
                <w:rFonts w:ascii="Arial" w:hAnsi="Arial" w:cs="Arial"/>
                <w:sz w:val="20"/>
                <w:szCs w:val="20"/>
              </w:rPr>
              <w:t>,</w:t>
            </w:r>
            <w:r w:rsidRPr="008B2D29">
              <w:rPr>
                <w:rFonts w:ascii="Arial" w:hAnsi="Arial" w:cs="Arial"/>
                <w:sz w:val="20"/>
                <w:szCs w:val="20"/>
              </w:rPr>
              <w:t>906</w:t>
            </w:r>
            <w:r w:rsidR="00067894">
              <w:rPr>
                <w:rFonts w:ascii="Arial" w:hAnsi="Arial" w:cs="Arial"/>
                <w:sz w:val="20"/>
                <w:szCs w:val="20"/>
              </w:rPr>
              <w:t>,</w:t>
            </w:r>
            <w:r w:rsidRPr="008B2D29">
              <w:rPr>
                <w:rFonts w:ascii="Arial" w:hAnsi="Arial" w:cs="Arial"/>
                <w:sz w:val="20"/>
                <w:szCs w:val="20"/>
              </w:rPr>
              <w:t xml:space="preserve">149 (15.3) </w:t>
            </w:r>
          </w:p>
        </w:tc>
      </w:tr>
      <w:tr w:rsidR="00F32C74" w:rsidRPr="006E2E74" w14:paraId="6B15FEA3" w14:textId="77777777" w:rsidTr="00070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65F6288" w14:textId="77777777" w:rsidR="00F32C74" w:rsidRPr="008B2D29" w:rsidRDefault="00F32C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noWrap/>
            <w:hideMark/>
          </w:tcPr>
          <w:p w14:paraId="4454038D" w14:textId="77777777" w:rsidR="00F32C74" w:rsidRPr="008B2D29" w:rsidRDefault="00F3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hAnsi="Arial" w:cs="Arial"/>
                <w:sz w:val="20"/>
                <w:szCs w:val="20"/>
              </w:rPr>
              <w:t>20-45</w:t>
            </w:r>
          </w:p>
        </w:tc>
        <w:tc>
          <w:tcPr>
            <w:tcW w:w="2700" w:type="dxa"/>
            <w:noWrap/>
            <w:hideMark/>
          </w:tcPr>
          <w:p w14:paraId="661913B5" w14:textId="66F0CE6B" w:rsidR="00F32C74" w:rsidRPr="008B2D29" w:rsidRDefault="00F3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hAnsi="Arial" w:cs="Arial"/>
                <w:sz w:val="20"/>
                <w:szCs w:val="20"/>
              </w:rPr>
              <w:t xml:space="preserve"> 6</w:t>
            </w:r>
            <w:r w:rsidR="00067894">
              <w:rPr>
                <w:rFonts w:ascii="Arial" w:hAnsi="Arial" w:cs="Arial"/>
                <w:sz w:val="20"/>
                <w:szCs w:val="20"/>
              </w:rPr>
              <w:t>,</w:t>
            </w:r>
            <w:r w:rsidRPr="008B2D29">
              <w:rPr>
                <w:rFonts w:ascii="Arial" w:hAnsi="Arial" w:cs="Arial"/>
                <w:sz w:val="20"/>
                <w:szCs w:val="20"/>
              </w:rPr>
              <w:t>308</w:t>
            </w:r>
            <w:r w:rsidR="00067894">
              <w:rPr>
                <w:rFonts w:ascii="Arial" w:hAnsi="Arial" w:cs="Arial"/>
                <w:sz w:val="20"/>
                <w:szCs w:val="20"/>
              </w:rPr>
              <w:t>,</w:t>
            </w:r>
            <w:r w:rsidRPr="008B2D29">
              <w:rPr>
                <w:rFonts w:ascii="Arial" w:hAnsi="Arial" w:cs="Arial"/>
                <w:sz w:val="20"/>
                <w:szCs w:val="20"/>
              </w:rPr>
              <w:t xml:space="preserve">794 (33.2) </w:t>
            </w:r>
          </w:p>
        </w:tc>
      </w:tr>
      <w:tr w:rsidR="00F32C74" w:rsidRPr="006E2E74" w14:paraId="49C597A6" w14:textId="77777777" w:rsidTr="00070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5D6A508" w14:textId="77777777" w:rsidR="00F32C74" w:rsidRPr="008B2D29" w:rsidRDefault="00F32C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noWrap/>
            <w:hideMark/>
          </w:tcPr>
          <w:p w14:paraId="5685FA73" w14:textId="77777777" w:rsidR="00F32C74" w:rsidRPr="008B2D29" w:rsidRDefault="00F3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hAnsi="Arial" w:cs="Arial"/>
                <w:sz w:val="20"/>
                <w:szCs w:val="20"/>
              </w:rPr>
              <w:t>46-65</w:t>
            </w:r>
          </w:p>
        </w:tc>
        <w:tc>
          <w:tcPr>
            <w:tcW w:w="2700" w:type="dxa"/>
            <w:noWrap/>
            <w:hideMark/>
          </w:tcPr>
          <w:p w14:paraId="6CE5DFBF" w14:textId="3A98B421" w:rsidR="00F32C74" w:rsidRPr="008B2D29" w:rsidRDefault="00F3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hAnsi="Arial" w:cs="Arial"/>
                <w:sz w:val="20"/>
                <w:szCs w:val="20"/>
              </w:rPr>
              <w:t xml:space="preserve"> 4</w:t>
            </w:r>
            <w:r w:rsidR="00067894">
              <w:rPr>
                <w:rFonts w:ascii="Arial" w:hAnsi="Arial" w:cs="Arial"/>
                <w:sz w:val="20"/>
                <w:szCs w:val="20"/>
              </w:rPr>
              <w:t>,</w:t>
            </w:r>
            <w:r w:rsidRPr="008B2D29">
              <w:rPr>
                <w:rFonts w:ascii="Arial" w:hAnsi="Arial" w:cs="Arial"/>
                <w:sz w:val="20"/>
                <w:szCs w:val="20"/>
              </w:rPr>
              <w:t>888</w:t>
            </w:r>
            <w:r w:rsidR="00067894">
              <w:rPr>
                <w:rFonts w:ascii="Arial" w:hAnsi="Arial" w:cs="Arial"/>
                <w:sz w:val="20"/>
                <w:szCs w:val="20"/>
              </w:rPr>
              <w:t>,</w:t>
            </w:r>
            <w:r w:rsidRPr="008B2D29">
              <w:rPr>
                <w:rFonts w:ascii="Arial" w:hAnsi="Arial" w:cs="Arial"/>
                <w:sz w:val="20"/>
                <w:szCs w:val="20"/>
              </w:rPr>
              <w:t xml:space="preserve">424 (25.7) </w:t>
            </w:r>
          </w:p>
        </w:tc>
      </w:tr>
      <w:tr w:rsidR="00F32C74" w:rsidRPr="006E2E74" w14:paraId="610A494E" w14:textId="77777777" w:rsidTr="00070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C579F7C" w14:textId="77777777" w:rsidR="00F32C74" w:rsidRPr="008B2D29" w:rsidRDefault="00F32C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noWrap/>
            <w:hideMark/>
          </w:tcPr>
          <w:p w14:paraId="088E2C45" w14:textId="77777777" w:rsidR="00F32C74" w:rsidRPr="008B2D29" w:rsidRDefault="00F3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hAnsi="Arial" w:cs="Arial"/>
                <w:sz w:val="20"/>
                <w:szCs w:val="20"/>
              </w:rPr>
              <w:t>66+</w:t>
            </w:r>
          </w:p>
        </w:tc>
        <w:tc>
          <w:tcPr>
            <w:tcW w:w="2700" w:type="dxa"/>
            <w:noWrap/>
            <w:hideMark/>
          </w:tcPr>
          <w:p w14:paraId="51450CD6" w14:textId="746E7278" w:rsidR="00F32C74" w:rsidRPr="008B2D29" w:rsidRDefault="00F3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067894">
              <w:rPr>
                <w:rFonts w:ascii="Arial" w:hAnsi="Arial" w:cs="Arial"/>
                <w:sz w:val="20"/>
                <w:szCs w:val="20"/>
              </w:rPr>
              <w:t>,</w:t>
            </w:r>
            <w:r w:rsidRPr="008B2D29">
              <w:rPr>
                <w:rFonts w:ascii="Arial" w:hAnsi="Arial" w:cs="Arial"/>
                <w:sz w:val="20"/>
                <w:szCs w:val="20"/>
              </w:rPr>
              <w:t>343</w:t>
            </w:r>
            <w:r w:rsidR="00067894">
              <w:rPr>
                <w:rFonts w:ascii="Arial" w:hAnsi="Arial" w:cs="Arial"/>
                <w:sz w:val="20"/>
                <w:szCs w:val="20"/>
              </w:rPr>
              <w:t>,</w:t>
            </w:r>
            <w:r w:rsidRPr="008B2D29">
              <w:rPr>
                <w:rFonts w:ascii="Arial" w:hAnsi="Arial" w:cs="Arial"/>
                <w:sz w:val="20"/>
                <w:szCs w:val="20"/>
              </w:rPr>
              <w:t xml:space="preserve">251 (17.6) </w:t>
            </w:r>
          </w:p>
        </w:tc>
      </w:tr>
      <w:tr w:rsidR="00F32C74" w:rsidRPr="006E2E74" w14:paraId="4A190BD4" w14:textId="77777777" w:rsidTr="00070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2AB0DD3" w14:textId="1CA25F22" w:rsidR="00F32C74" w:rsidRPr="008B2D29" w:rsidRDefault="00F32C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2D29">
              <w:rPr>
                <w:rFonts w:ascii="Arial" w:hAnsi="Arial" w:cs="Arial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3330" w:type="dxa"/>
            <w:noWrap/>
            <w:hideMark/>
          </w:tcPr>
          <w:p w14:paraId="573E4559" w14:textId="77777777" w:rsidR="00F32C74" w:rsidRPr="008B2D29" w:rsidRDefault="00F3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2D29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8B2D29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8B2D29">
              <w:rPr>
                <w:rFonts w:ascii="Arial" w:hAnsi="Arial" w:cs="Arial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2700" w:type="dxa"/>
            <w:noWrap/>
            <w:hideMark/>
          </w:tcPr>
          <w:p w14:paraId="0AF73E2D" w14:textId="52B1D2D8" w:rsidR="00F32C74" w:rsidRPr="008B2D29" w:rsidRDefault="00F3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hAnsi="Arial" w:cs="Arial"/>
                <w:sz w:val="20"/>
                <w:szCs w:val="20"/>
              </w:rPr>
              <w:t xml:space="preserve"> 9</w:t>
            </w:r>
            <w:r w:rsidR="00067894">
              <w:rPr>
                <w:rFonts w:ascii="Arial" w:hAnsi="Arial" w:cs="Arial"/>
                <w:sz w:val="20"/>
                <w:szCs w:val="20"/>
              </w:rPr>
              <w:t>,</w:t>
            </w:r>
            <w:r w:rsidRPr="008B2D29">
              <w:rPr>
                <w:rFonts w:ascii="Arial" w:hAnsi="Arial" w:cs="Arial"/>
                <w:sz w:val="20"/>
                <w:szCs w:val="20"/>
              </w:rPr>
              <w:t>538</w:t>
            </w:r>
            <w:r w:rsidR="00067894">
              <w:rPr>
                <w:rFonts w:ascii="Arial" w:hAnsi="Arial" w:cs="Arial"/>
                <w:sz w:val="20"/>
                <w:szCs w:val="20"/>
              </w:rPr>
              <w:t>,</w:t>
            </w:r>
            <w:r w:rsidRPr="008B2D29">
              <w:rPr>
                <w:rFonts w:ascii="Arial" w:hAnsi="Arial" w:cs="Arial"/>
                <w:sz w:val="20"/>
                <w:szCs w:val="20"/>
              </w:rPr>
              <w:t xml:space="preserve">996 (50.2) </w:t>
            </w:r>
          </w:p>
        </w:tc>
      </w:tr>
      <w:tr w:rsidR="00F32C74" w:rsidRPr="006E2E74" w14:paraId="400D268E" w14:textId="77777777" w:rsidTr="00070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DE7A8CB" w14:textId="77777777" w:rsidR="00F32C74" w:rsidRPr="008B2D29" w:rsidRDefault="00F32C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noWrap/>
            <w:hideMark/>
          </w:tcPr>
          <w:p w14:paraId="7B435958" w14:textId="77777777" w:rsidR="00F32C74" w:rsidRPr="008B2D29" w:rsidRDefault="00F3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700" w:type="dxa"/>
            <w:noWrap/>
            <w:hideMark/>
          </w:tcPr>
          <w:p w14:paraId="61C790DC" w14:textId="164C2C8E" w:rsidR="00F32C74" w:rsidRPr="008B2D29" w:rsidRDefault="00F3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hAnsi="Arial" w:cs="Arial"/>
                <w:sz w:val="20"/>
                <w:szCs w:val="20"/>
              </w:rPr>
              <w:t xml:space="preserve"> 9</w:t>
            </w:r>
            <w:r w:rsidR="00067894">
              <w:rPr>
                <w:rFonts w:ascii="Arial" w:hAnsi="Arial" w:cs="Arial"/>
                <w:sz w:val="20"/>
                <w:szCs w:val="20"/>
              </w:rPr>
              <w:t>,</w:t>
            </w:r>
            <w:r w:rsidRPr="008B2D29">
              <w:rPr>
                <w:rFonts w:ascii="Arial" w:hAnsi="Arial" w:cs="Arial"/>
                <w:sz w:val="20"/>
                <w:szCs w:val="20"/>
              </w:rPr>
              <w:t>467</w:t>
            </w:r>
            <w:r w:rsidR="00067894">
              <w:rPr>
                <w:rFonts w:ascii="Arial" w:hAnsi="Arial" w:cs="Arial"/>
                <w:sz w:val="20"/>
                <w:szCs w:val="20"/>
              </w:rPr>
              <w:t>,</w:t>
            </w:r>
            <w:r w:rsidRPr="008B2D29">
              <w:rPr>
                <w:rFonts w:ascii="Arial" w:hAnsi="Arial" w:cs="Arial"/>
                <w:sz w:val="20"/>
                <w:szCs w:val="20"/>
              </w:rPr>
              <w:t xml:space="preserve">251 (49.8) </w:t>
            </w:r>
          </w:p>
        </w:tc>
      </w:tr>
      <w:tr w:rsidR="00F32C74" w:rsidRPr="006E2E74" w14:paraId="3DB82B83" w14:textId="77777777" w:rsidTr="00070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38CFF3C" w14:textId="7B4EE85B" w:rsidR="00F32C74" w:rsidRPr="008B2D29" w:rsidRDefault="00F32C74">
            <w:pPr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hAnsi="Arial" w:cs="Arial"/>
                <w:sz w:val="20"/>
                <w:szCs w:val="20"/>
              </w:rPr>
              <w:t xml:space="preserve">Household </w:t>
            </w:r>
            <w:proofErr w:type="spellStart"/>
            <w:r w:rsidRPr="008B2D29">
              <w:rPr>
                <w:rFonts w:ascii="Arial" w:hAnsi="Arial" w:cs="Arial"/>
                <w:sz w:val="20"/>
                <w:szCs w:val="20"/>
              </w:rPr>
              <w:t>socioeconomic</w:t>
            </w:r>
            <w:proofErr w:type="spellEnd"/>
            <w:r w:rsidRPr="008B2D2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B2D29">
              <w:rPr>
                <w:rFonts w:ascii="Arial" w:hAnsi="Arial" w:cs="Arial"/>
                <w:sz w:val="20"/>
                <w:szCs w:val="20"/>
              </w:rPr>
              <w:t>quintile</w:t>
            </w:r>
            <w:proofErr w:type="spellEnd"/>
          </w:p>
        </w:tc>
        <w:tc>
          <w:tcPr>
            <w:tcW w:w="3330" w:type="dxa"/>
            <w:noWrap/>
            <w:hideMark/>
          </w:tcPr>
          <w:p w14:paraId="63287EFB" w14:textId="77777777" w:rsidR="00F32C74" w:rsidRPr="008B2D29" w:rsidRDefault="00F3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00" w:type="dxa"/>
            <w:noWrap/>
            <w:hideMark/>
          </w:tcPr>
          <w:p w14:paraId="239C4963" w14:textId="7D20622B" w:rsidR="00F32C74" w:rsidRPr="008B2D29" w:rsidRDefault="00F3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067894">
              <w:rPr>
                <w:rFonts w:ascii="Arial" w:hAnsi="Arial" w:cs="Arial"/>
                <w:sz w:val="20"/>
                <w:szCs w:val="20"/>
              </w:rPr>
              <w:t>,</w:t>
            </w:r>
            <w:r w:rsidRPr="008B2D29">
              <w:rPr>
                <w:rFonts w:ascii="Arial" w:hAnsi="Arial" w:cs="Arial"/>
                <w:sz w:val="20"/>
                <w:szCs w:val="20"/>
              </w:rPr>
              <w:t>697</w:t>
            </w:r>
            <w:r w:rsidR="00067894">
              <w:rPr>
                <w:rFonts w:ascii="Arial" w:hAnsi="Arial" w:cs="Arial"/>
                <w:sz w:val="20"/>
                <w:szCs w:val="20"/>
              </w:rPr>
              <w:t>,</w:t>
            </w:r>
            <w:r w:rsidRPr="008B2D29">
              <w:rPr>
                <w:rFonts w:ascii="Arial" w:hAnsi="Arial" w:cs="Arial"/>
                <w:sz w:val="20"/>
                <w:szCs w:val="20"/>
              </w:rPr>
              <w:t xml:space="preserve">898 (20.0) </w:t>
            </w:r>
          </w:p>
        </w:tc>
      </w:tr>
      <w:tr w:rsidR="00F32C74" w:rsidRPr="006E2E74" w14:paraId="3BCDFB1F" w14:textId="77777777" w:rsidTr="00070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D6A248B" w14:textId="77777777" w:rsidR="00F32C74" w:rsidRPr="008B2D29" w:rsidRDefault="00F32C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noWrap/>
            <w:hideMark/>
          </w:tcPr>
          <w:p w14:paraId="4C08CE2C" w14:textId="77777777" w:rsidR="00F32C74" w:rsidRPr="008B2D29" w:rsidRDefault="00F3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700" w:type="dxa"/>
            <w:noWrap/>
            <w:hideMark/>
          </w:tcPr>
          <w:p w14:paraId="08DA5A7C" w14:textId="188F2E0F" w:rsidR="00F32C74" w:rsidRPr="008B2D29" w:rsidRDefault="00F3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067894">
              <w:rPr>
                <w:rFonts w:ascii="Arial" w:hAnsi="Arial" w:cs="Arial"/>
                <w:sz w:val="20"/>
                <w:szCs w:val="20"/>
              </w:rPr>
              <w:t>,</w:t>
            </w:r>
            <w:r w:rsidRPr="008B2D29">
              <w:rPr>
                <w:rFonts w:ascii="Arial" w:hAnsi="Arial" w:cs="Arial"/>
                <w:sz w:val="20"/>
                <w:szCs w:val="20"/>
              </w:rPr>
              <w:t>697</w:t>
            </w:r>
            <w:r w:rsidR="00067894">
              <w:rPr>
                <w:rFonts w:ascii="Arial" w:hAnsi="Arial" w:cs="Arial"/>
                <w:sz w:val="20"/>
                <w:szCs w:val="20"/>
              </w:rPr>
              <w:t>,</w:t>
            </w:r>
            <w:r w:rsidRPr="008B2D29">
              <w:rPr>
                <w:rFonts w:ascii="Arial" w:hAnsi="Arial" w:cs="Arial"/>
                <w:sz w:val="20"/>
                <w:szCs w:val="20"/>
              </w:rPr>
              <w:t xml:space="preserve">894 (20.0) </w:t>
            </w:r>
          </w:p>
        </w:tc>
      </w:tr>
      <w:tr w:rsidR="00F32C74" w:rsidRPr="006E2E74" w14:paraId="2C107B0D" w14:textId="77777777" w:rsidTr="00070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827B751" w14:textId="77777777" w:rsidR="00F32C74" w:rsidRPr="008B2D29" w:rsidRDefault="00F32C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noWrap/>
            <w:hideMark/>
          </w:tcPr>
          <w:p w14:paraId="56B07D36" w14:textId="77777777" w:rsidR="00F32C74" w:rsidRPr="008B2D29" w:rsidRDefault="00F3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700" w:type="dxa"/>
            <w:noWrap/>
            <w:hideMark/>
          </w:tcPr>
          <w:p w14:paraId="4BC051D7" w14:textId="042F7FD1" w:rsidR="00F32C74" w:rsidRPr="008B2D29" w:rsidRDefault="00F3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067894">
              <w:rPr>
                <w:rFonts w:ascii="Arial" w:hAnsi="Arial" w:cs="Arial"/>
                <w:sz w:val="20"/>
                <w:szCs w:val="20"/>
              </w:rPr>
              <w:t>,</w:t>
            </w:r>
            <w:r w:rsidRPr="008B2D29">
              <w:rPr>
                <w:rFonts w:ascii="Arial" w:hAnsi="Arial" w:cs="Arial"/>
                <w:sz w:val="20"/>
                <w:szCs w:val="20"/>
              </w:rPr>
              <w:t>697</w:t>
            </w:r>
            <w:r w:rsidR="00067894">
              <w:rPr>
                <w:rFonts w:ascii="Arial" w:hAnsi="Arial" w:cs="Arial"/>
                <w:sz w:val="20"/>
                <w:szCs w:val="20"/>
              </w:rPr>
              <w:t>,</w:t>
            </w:r>
            <w:r w:rsidRPr="008B2D29">
              <w:rPr>
                <w:rFonts w:ascii="Arial" w:hAnsi="Arial" w:cs="Arial"/>
                <w:sz w:val="20"/>
                <w:szCs w:val="20"/>
              </w:rPr>
              <w:t xml:space="preserve">536 (20.0) </w:t>
            </w:r>
          </w:p>
        </w:tc>
      </w:tr>
      <w:tr w:rsidR="00F32C74" w:rsidRPr="006E2E74" w14:paraId="6B739114" w14:textId="77777777" w:rsidTr="00070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F4D6250" w14:textId="77777777" w:rsidR="00F32C74" w:rsidRPr="008B2D29" w:rsidRDefault="00F32C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noWrap/>
            <w:hideMark/>
          </w:tcPr>
          <w:p w14:paraId="26C16092" w14:textId="77777777" w:rsidR="00F32C74" w:rsidRPr="008B2D29" w:rsidRDefault="00F3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700" w:type="dxa"/>
            <w:noWrap/>
            <w:hideMark/>
          </w:tcPr>
          <w:p w14:paraId="63A27BC8" w14:textId="086BC560" w:rsidR="00F32C74" w:rsidRPr="008B2D29" w:rsidRDefault="00F3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067894">
              <w:rPr>
                <w:rFonts w:ascii="Arial" w:hAnsi="Arial" w:cs="Arial"/>
                <w:sz w:val="20"/>
                <w:szCs w:val="20"/>
              </w:rPr>
              <w:t>,</w:t>
            </w:r>
            <w:r w:rsidRPr="008B2D29">
              <w:rPr>
                <w:rFonts w:ascii="Arial" w:hAnsi="Arial" w:cs="Arial"/>
                <w:sz w:val="20"/>
                <w:szCs w:val="20"/>
              </w:rPr>
              <w:t>697</w:t>
            </w:r>
            <w:r w:rsidR="00067894">
              <w:rPr>
                <w:rFonts w:ascii="Arial" w:hAnsi="Arial" w:cs="Arial"/>
                <w:sz w:val="20"/>
                <w:szCs w:val="20"/>
              </w:rPr>
              <w:t>,</w:t>
            </w:r>
            <w:r w:rsidRPr="008B2D29">
              <w:rPr>
                <w:rFonts w:ascii="Arial" w:hAnsi="Arial" w:cs="Arial"/>
                <w:sz w:val="20"/>
                <w:szCs w:val="20"/>
              </w:rPr>
              <w:t xml:space="preserve">587 (20.0) </w:t>
            </w:r>
          </w:p>
        </w:tc>
      </w:tr>
      <w:tr w:rsidR="00F32C74" w:rsidRPr="006E2E74" w14:paraId="6956F0E9" w14:textId="77777777" w:rsidTr="00070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B919BE9" w14:textId="77777777" w:rsidR="00F32C74" w:rsidRPr="008B2D29" w:rsidRDefault="00F32C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noWrap/>
            <w:hideMark/>
          </w:tcPr>
          <w:p w14:paraId="2C1705FF" w14:textId="77777777" w:rsidR="00F32C74" w:rsidRPr="008B2D29" w:rsidRDefault="00F3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700" w:type="dxa"/>
            <w:noWrap/>
            <w:hideMark/>
          </w:tcPr>
          <w:p w14:paraId="0A4DE500" w14:textId="4790440B" w:rsidR="00F32C74" w:rsidRPr="008B2D29" w:rsidRDefault="00F32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2D29"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067894">
              <w:rPr>
                <w:rFonts w:ascii="Arial" w:hAnsi="Arial" w:cs="Arial"/>
                <w:sz w:val="20"/>
                <w:szCs w:val="20"/>
              </w:rPr>
              <w:t>,</w:t>
            </w:r>
            <w:r w:rsidRPr="008B2D29">
              <w:rPr>
                <w:rFonts w:ascii="Arial" w:hAnsi="Arial" w:cs="Arial"/>
                <w:sz w:val="20"/>
                <w:szCs w:val="20"/>
              </w:rPr>
              <w:t>697</w:t>
            </w:r>
            <w:r w:rsidR="00067894">
              <w:rPr>
                <w:rFonts w:ascii="Arial" w:hAnsi="Arial" w:cs="Arial"/>
                <w:sz w:val="20"/>
                <w:szCs w:val="20"/>
              </w:rPr>
              <w:t>,</w:t>
            </w:r>
            <w:r w:rsidRPr="008B2D29">
              <w:rPr>
                <w:rFonts w:ascii="Arial" w:hAnsi="Arial" w:cs="Arial"/>
                <w:sz w:val="20"/>
                <w:szCs w:val="20"/>
              </w:rPr>
              <w:t xml:space="preserve">546 (20.0) </w:t>
            </w:r>
          </w:p>
        </w:tc>
      </w:tr>
    </w:tbl>
    <w:p w14:paraId="351D051B" w14:textId="77777777" w:rsidR="00F32C74" w:rsidRDefault="00F32C74">
      <w:pPr>
        <w:rPr>
          <w:lang w:val="en-US"/>
        </w:rPr>
      </w:pPr>
    </w:p>
    <w:p w14:paraId="0846B69B" w14:textId="77777777" w:rsidR="00F32C74" w:rsidRDefault="00F32C74">
      <w:pPr>
        <w:rPr>
          <w:lang w:val="en-US"/>
        </w:rPr>
      </w:pPr>
    </w:p>
    <w:p w14:paraId="3456CCF3" w14:textId="77777777" w:rsidR="00F32C74" w:rsidRDefault="00F32C74">
      <w:pPr>
        <w:rPr>
          <w:lang w:val="en-US"/>
        </w:rPr>
      </w:pPr>
    </w:p>
    <w:p w14:paraId="27F534FE" w14:textId="5277570E" w:rsidR="00CC6943" w:rsidRDefault="00CC6943">
      <w:pPr>
        <w:rPr>
          <w:lang w:val="en-US"/>
        </w:rPr>
      </w:pPr>
    </w:p>
    <w:p w14:paraId="440B8974" w14:textId="2AE175AE" w:rsidR="00790E8A" w:rsidRPr="008172BC" w:rsidRDefault="00890CDA">
      <w:pPr>
        <w:rPr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2FF480F3" wp14:editId="5D88DB79">
            <wp:extent cx="5731510" cy="3557270"/>
            <wp:effectExtent l="0" t="0" r="2540" b="5080"/>
            <wp:docPr id="2115425627" name="Afbeelding 1" descr="Afbeelding met tekst, schermopname, diagram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425627" name="Afbeelding 1" descr="Afbeelding met tekst, schermopname, diagram, Perceel&#10;&#10;Door AI gegenereerde inhoud is mogelijk onjuis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5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C6943" w:rsidRPr="008B2D29">
        <w:rPr>
          <w:rFonts w:ascii="Arial" w:hAnsi="Arial" w:cs="Arial"/>
          <w:lang w:val="en-US"/>
        </w:rPr>
        <w:t>Supplementary Figure 2. Population iGAS incidence per 100,000 by age</w:t>
      </w:r>
      <w:r w:rsidR="00DF6344" w:rsidRPr="008B2D29">
        <w:rPr>
          <w:rFonts w:ascii="Arial" w:hAnsi="Arial" w:cs="Arial"/>
          <w:lang w:val="en-US"/>
        </w:rPr>
        <w:t xml:space="preserve"> </w:t>
      </w:r>
      <w:r w:rsidR="00CC6943" w:rsidRPr="008B2D29">
        <w:rPr>
          <w:rFonts w:ascii="Arial" w:hAnsi="Arial" w:cs="Arial"/>
          <w:lang w:val="en-US"/>
        </w:rPr>
        <w:t>group and sex, 1 April 2022- 31 December 2024, the Netherlands.</w:t>
      </w:r>
    </w:p>
    <w:sectPr w:rsidR="00790E8A" w:rsidRPr="008172B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21CD5" w14:textId="77777777" w:rsidR="00D71698" w:rsidRDefault="00D71698" w:rsidP="00D71698">
      <w:pPr>
        <w:spacing w:after="0" w:line="240" w:lineRule="auto"/>
      </w:pPr>
      <w:r>
        <w:separator/>
      </w:r>
    </w:p>
  </w:endnote>
  <w:endnote w:type="continuationSeparator" w:id="0">
    <w:p w14:paraId="3CFFF242" w14:textId="77777777" w:rsidR="00D71698" w:rsidRDefault="00D71698" w:rsidP="00D716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2686984"/>
      <w:docPartObj>
        <w:docPartGallery w:val="Page Numbers (Bottom of Page)"/>
        <w:docPartUnique/>
      </w:docPartObj>
    </w:sdtPr>
    <w:sdtEndPr/>
    <w:sdtContent>
      <w:p w14:paraId="50B63842" w14:textId="036AA7A2" w:rsidR="00D71698" w:rsidRDefault="00D71698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5C2A792" w14:textId="77777777" w:rsidR="00D71698" w:rsidRDefault="00D7169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97241" w14:textId="77777777" w:rsidR="00D71698" w:rsidRDefault="00D71698" w:rsidP="00D71698">
      <w:pPr>
        <w:spacing w:after="0" w:line="240" w:lineRule="auto"/>
      </w:pPr>
      <w:r>
        <w:separator/>
      </w:r>
    </w:p>
  </w:footnote>
  <w:footnote w:type="continuationSeparator" w:id="0">
    <w:p w14:paraId="228B16A1" w14:textId="77777777" w:rsidR="00D71698" w:rsidRDefault="00D71698" w:rsidP="00D716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2BC"/>
    <w:rsid w:val="00067894"/>
    <w:rsid w:val="00070B43"/>
    <w:rsid w:val="000E3067"/>
    <w:rsid w:val="001D2356"/>
    <w:rsid w:val="006B5323"/>
    <w:rsid w:val="006D778E"/>
    <w:rsid w:val="006E2E74"/>
    <w:rsid w:val="006F7E1E"/>
    <w:rsid w:val="00766AB7"/>
    <w:rsid w:val="00790E8A"/>
    <w:rsid w:val="008172BC"/>
    <w:rsid w:val="00857448"/>
    <w:rsid w:val="00890CDA"/>
    <w:rsid w:val="008B2D29"/>
    <w:rsid w:val="00952C20"/>
    <w:rsid w:val="00A165FD"/>
    <w:rsid w:val="00BA6A1B"/>
    <w:rsid w:val="00C24F12"/>
    <w:rsid w:val="00C51D45"/>
    <w:rsid w:val="00CC6943"/>
    <w:rsid w:val="00CD6F44"/>
    <w:rsid w:val="00D71698"/>
    <w:rsid w:val="00DF6344"/>
    <w:rsid w:val="00E255FE"/>
    <w:rsid w:val="00E35BAA"/>
    <w:rsid w:val="00E67AEA"/>
    <w:rsid w:val="00F32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F47A2"/>
  <w15:chartTrackingRefBased/>
  <w15:docId w15:val="{92A8AD31-DB16-407A-827E-95F71C444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172B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D716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71698"/>
  </w:style>
  <w:style w:type="paragraph" w:styleId="Voettekst">
    <w:name w:val="footer"/>
    <w:basedOn w:val="Standaard"/>
    <w:link w:val="VoettekstChar"/>
    <w:uiPriority w:val="99"/>
    <w:unhideWhenUsed/>
    <w:rsid w:val="00D716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71698"/>
  </w:style>
  <w:style w:type="paragraph" w:styleId="Revisie">
    <w:name w:val="Revision"/>
    <w:hidden/>
    <w:uiPriority w:val="99"/>
    <w:semiHidden/>
    <w:rsid w:val="00766AB7"/>
    <w:pPr>
      <w:spacing w:after="0" w:line="240" w:lineRule="auto"/>
    </w:pPr>
  </w:style>
  <w:style w:type="table" w:styleId="Onopgemaaktetabel2">
    <w:name w:val="Plain Table 2"/>
    <w:basedOn w:val="Standaardtabel"/>
    <w:uiPriority w:val="42"/>
    <w:rsid w:val="00070B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rasterlicht">
    <w:name w:val="Grid Table Light"/>
    <w:basedOn w:val="Standaardtabel"/>
    <w:uiPriority w:val="40"/>
    <w:rsid w:val="00070B4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nopgemaaktetabel1">
    <w:name w:val="Plain Table 1"/>
    <w:basedOn w:val="Standaardtabel"/>
    <w:uiPriority w:val="41"/>
    <w:rsid w:val="00070B4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91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chje de Gier</dc:creator>
  <cp:keywords/>
  <dc:description/>
  <cp:lastModifiedBy>Brechje de Gier</cp:lastModifiedBy>
  <cp:revision>3</cp:revision>
  <dcterms:created xsi:type="dcterms:W3CDTF">2025-11-06T13:42:00Z</dcterms:created>
  <dcterms:modified xsi:type="dcterms:W3CDTF">2025-11-06T13:43:00Z</dcterms:modified>
</cp:coreProperties>
</file>